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71370" w14:textId="28D674A7" w:rsidR="004F1E6F" w:rsidRPr="00A75897" w:rsidRDefault="00012E2A" w:rsidP="004F1E6F">
      <w:pPr>
        <w:rPr>
          <w:sz w:val="24"/>
          <w:szCs w:val="24"/>
        </w:rPr>
      </w:pPr>
      <w:r w:rsidRPr="00012E2A"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</w:t>
      </w:r>
      <w:r w:rsidR="004F1E6F" w:rsidRPr="00A75897">
        <w:rPr>
          <w:sz w:val="24"/>
          <w:szCs w:val="24"/>
        </w:rPr>
        <w:t xml:space="preserve"> Treatment program used to experimentally select for fenoxaprop resistance in </w:t>
      </w:r>
      <w:r w:rsidR="003F0E47">
        <w:rPr>
          <w:sz w:val="24"/>
          <w:szCs w:val="24"/>
        </w:rPr>
        <w:t>blackgrass</w:t>
      </w:r>
      <w:r w:rsidR="004F1E6F" w:rsidRPr="00A75897">
        <w:rPr>
          <w:sz w:val="24"/>
          <w:szCs w:val="24"/>
        </w:rPr>
        <w:t xml:space="preserve"> grown in outdoor containers, starting with the </w:t>
      </w:r>
      <w:proofErr w:type="spellStart"/>
      <w:r w:rsidR="004F1E6F" w:rsidRPr="00A75897">
        <w:rPr>
          <w:sz w:val="24"/>
          <w:szCs w:val="24"/>
        </w:rPr>
        <w:t>Rothamsted</w:t>
      </w:r>
      <w:proofErr w:type="spellEnd"/>
      <w:r w:rsidR="004F1E6F" w:rsidRPr="00A75897">
        <w:rPr>
          <w:sz w:val="24"/>
          <w:szCs w:val="24"/>
        </w:rPr>
        <w:t xml:space="preserve"> HS population in 1990.  Variations in the doses used for each round of selection reflect changes in yearly environmental conditions.</w:t>
      </w:r>
    </w:p>
    <w:tbl>
      <w:tblPr>
        <w:tblStyle w:val="TableGrid"/>
        <w:tblW w:w="10207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05"/>
        <w:gridCol w:w="1304"/>
        <w:gridCol w:w="1843"/>
        <w:gridCol w:w="1701"/>
        <w:gridCol w:w="2977"/>
      </w:tblGrid>
      <w:tr w:rsidR="004F1E6F" w:rsidRPr="003C045C" w14:paraId="2EC908F1" w14:textId="77777777" w:rsidTr="00090B59">
        <w:tc>
          <w:tcPr>
            <w:tcW w:w="1277" w:type="dxa"/>
          </w:tcPr>
          <w:p w14:paraId="38118050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Selection year</w:t>
            </w:r>
          </w:p>
        </w:tc>
        <w:tc>
          <w:tcPr>
            <w:tcW w:w="1105" w:type="dxa"/>
          </w:tcPr>
          <w:p w14:paraId="127441A0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 xml:space="preserve">Year </w:t>
            </w:r>
          </w:p>
        </w:tc>
        <w:tc>
          <w:tcPr>
            <w:tcW w:w="1304" w:type="dxa"/>
          </w:tcPr>
          <w:p w14:paraId="11065252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Nos. plants treated</w:t>
            </w:r>
          </w:p>
        </w:tc>
        <w:tc>
          <w:tcPr>
            <w:tcW w:w="1843" w:type="dxa"/>
          </w:tcPr>
          <w:p w14:paraId="3A90DA4C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Nos. plants grown on for seed production</w:t>
            </w:r>
          </w:p>
        </w:tc>
        <w:tc>
          <w:tcPr>
            <w:tcW w:w="1701" w:type="dxa"/>
          </w:tcPr>
          <w:p w14:paraId="62136C86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Selection</w:t>
            </w:r>
          </w:p>
          <w:p w14:paraId="1E37457F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%</w:t>
            </w:r>
          </w:p>
        </w:tc>
        <w:tc>
          <w:tcPr>
            <w:tcW w:w="2977" w:type="dxa"/>
          </w:tcPr>
          <w:p w14:paraId="4971D36E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 xml:space="preserve">Selecting dose </w:t>
            </w:r>
          </w:p>
        </w:tc>
      </w:tr>
      <w:tr w:rsidR="004F1E6F" w:rsidRPr="003C045C" w14:paraId="59336781" w14:textId="77777777" w:rsidTr="00090B59">
        <w:tc>
          <w:tcPr>
            <w:tcW w:w="1277" w:type="dxa"/>
          </w:tcPr>
          <w:p w14:paraId="7168C131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</w:t>
            </w:r>
            <w:r w:rsidRPr="00A75897">
              <w:rPr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105" w:type="dxa"/>
          </w:tcPr>
          <w:p w14:paraId="5AC8651E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990</w:t>
            </w:r>
          </w:p>
        </w:tc>
        <w:tc>
          <w:tcPr>
            <w:tcW w:w="1304" w:type="dxa"/>
          </w:tcPr>
          <w:p w14:paraId="54DC1487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456</w:t>
            </w:r>
          </w:p>
        </w:tc>
        <w:tc>
          <w:tcPr>
            <w:tcW w:w="1843" w:type="dxa"/>
          </w:tcPr>
          <w:p w14:paraId="1A0C56B6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14:paraId="66674B86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2.2%</w:t>
            </w:r>
          </w:p>
        </w:tc>
        <w:tc>
          <w:tcPr>
            <w:tcW w:w="2977" w:type="dxa"/>
          </w:tcPr>
          <w:p w14:paraId="23C9317E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 xml:space="preserve">70 g fenoxaprop </w:t>
            </w:r>
            <w:proofErr w:type="spellStart"/>
            <w:r w:rsidRPr="00A75897">
              <w:rPr>
                <w:sz w:val="24"/>
                <w:szCs w:val="24"/>
              </w:rPr>
              <w:t>racemate</w:t>
            </w:r>
            <w:proofErr w:type="spellEnd"/>
            <w:r w:rsidRPr="00A75897">
              <w:rPr>
                <w:sz w:val="24"/>
                <w:szCs w:val="24"/>
              </w:rPr>
              <w:t>/ha</w:t>
            </w:r>
          </w:p>
          <w:p w14:paraId="787C7221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(= x 0.58 field rate)</w:t>
            </w:r>
          </w:p>
        </w:tc>
      </w:tr>
      <w:tr w:rsidR="004F1E6F" w:rsidRPr="003C045C" w14:paraId="32825C20" w14:textId="77777777" w:rsidTr="00090B59">
        <w:tc>
          <w:tcPr>
            <w:tcW w:w="1277" w:type="dxa"/>
          </w:tcPr>
          <w:p w14:paraId="2416A219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2</w:t>
            </w:r>
            <w:r w:rsidRPr="00A75897">
              <w:rPr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105" w:type="dxa"/>
          </w:tcPr>
          <w:p w14:paraId="13555195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991</w:t>
            </w:r>
          </w:p>
        </w:tc>
        <w:tc>
          <w:tcPr>
            <w:tcW w:w="1304" w:type="dxa"/>
          </w:tcPr>
          <w:p w14:paraId="4B2772F5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506</w:t>
            </w:r>
          </w:p>
        </w:tc>
        <w:tc>
          <w:tcPr>
            <w:tcW w:w="1843" w:type="dxa"/>
          </w:tcPr>
          <w:p w14:paraId="4371F2D3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57D6FFB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0.6%</w:t>
            </w:r>
          </w:p>
        </w:tc>
        <w:tc>
          <w:tcPr>
            <w:tcW w:w="2977" w:type="dxa"/>
          </w:tcPr>
          <w:p w14:paraId="383DB62B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 xml:space="preserve">100+100 g fenoxaprop </w:t>
            </w:r>
            <w:proofErr w:type="spellStart"/>
            <w:r w:rsidRPr="00A75897">
              <w:rPr>
                <w:sz w:val="24"/>
                <w:szCs w:val="24"/>
              </w:rPr>
              <w:t>racemate</w:t>
            </w:r>
            <w:proofErr w:type="spellEnd"/>
            <w:r w:rsidRPr="00A75897">
              <w:rPr>
                <w:sz w:val="24"/>
                <w:szCs w:val="24"/>
              </w:rPr>
              <w:t>/ha (= x 1.67 field rate)</w:t>
            </w:r>
          </w:p>
        </w:tc>
      </w:tr>
      <w:tr w:rsidR="004F1E6F" w:rsidRPr="003C045C" w14:paraId="3E78DF9F" w14:textId="77777777" w:rsidTr="00090B59">
        <w:tc>
          <w:tcPr>
            <w:tcW w:w="1277" w:type="dxa"/>
          </w:tcPr>
          <w:p w14:paraId="4E14FC8F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3</w:t>
            </w:r>
            <w:r w:rsidRPr="00A75897">
              <w:rPr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105" w:type="dxa"/>
          </w:tcPr>
          <w:p w14:paraId="1629D7FD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991/92</w:t>
            </w:r>
          </w:p>
        </w:tc>
        <w:tc>
          <w:tcPr>
            <w:tcW w:w="1304" w:type="dxa"/>
          </w:tcPr>
          <w:p w14:paraId="5E4FB6D0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524</w:t>
            </w:r>
          </w:p>
        </w:tc>
        <w:tc>
          <w:tcPr>
            <w:tcW w:w="1843" w:type="dxa"/>
          </w:tcPr>
          <w:p w14:paraId="3325225B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32A3B9E7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2.9%</w:t>
            </w:r>
          </w:p>
        </w:tc>
        <w:tc>
          <w:tcPr>
            <w:tcW w:w="2977" w:type="dxa"/>
          </w:tcPr>
          <w:p w14:paraId="4E1F9946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 xml:space="preserve">125 g fenoxaprop </w:t>
            </w:r>
            <w:proofErr w:type="spellStart"/>
            <w:r w:rsidRPr="00A75897">
              <w:rPr>
                <w:sz w:val="24"/>
                <w:szCs w:val="24"/>
              </w:rPr>
              <w:t>racemate</w:t>
            </w:r>
            <w:proofErr w:type="spellEnd"/>
            <w:r w:rsidRPr="00A75897">
              <w:rPr>
                <w:sz w:val="24"/>
                <w:szCs w:val="24"/>
              </w:rPr>
              <w:t>/ha</w:t>
            </w:r>
          </w:p>
          <w:p w14:paraId="2D4801C6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(= x 1.04 field rate)</w:t>
            </w:r>
          </w:p>
        </w:tc>
      </w:tr>
      <w:tr w:rsidR="004F1E6F" w:rsidRPr="003C045C" w14:paraId="69A6E6CF" w14:textId="77777777" w:rsidTr="00090B59">
        <w:tc>
          <w:tcPr>
            <w:tcW w:w="1277" w:type="dxa"/>
          </w:tcPr>
          <w:p w14:paraId="3E27B6AC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4</w:t>
            </w:r>
            <w:r w:rsidRPr="00A75897">
              <w:rPr>
                <w:sz w:val="24"/>
                <w:szCs w:val="24"/>
                <w:vertAlign w:val="superscript"/>
              </w:rPr>
              <w:t xml:space="preserve">th </w:t>
            </w:r>
          </w:p>
        </w:tc>
        <w:tc>
          <w:tcPr>
            <w:tcW w:w="1105" w:type="dxa"/>
          </w:tcPr>
          <w:p w14:paraId="1497AB25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997/98</w:t>
            </w:r>
          </w:p>
        </w:tc>
        <w:tc>
          <w:tcPr>
            <w:tcW w:w="1304" w:type="dxa"/>
          </w:tcPr>
          <w:p w14:paraId="198D68EF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486</w:t>
            </w:r>
          </w:p>
        </w:tc>
        <w:tc>
          <w:tcPr>
            <w:tcW w:w="1843" w:type="dxa"/>
          </w:tcPr>
          <w:p w14:paraId="60FF5F08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43</w:t>
            </w:r>
          </w:p>
        </w:tc>
        <w:tc>
          <w:tcPr>
            <w:tcW w:w="1701" w:type="dxa"/>
          </w:tcPr>
          <w:p w14:paraId="3FED9750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8.8%</w:t>
            </w:r>
          </w:p>
        </w:tc>
        <w:tc>
          <w:tcPr>
            <w:tcW w:w="2977" w:type="dxa"/>
          </w:tcPr>
          <w:p w14:paraId="18D2B700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27.5 g fenoxaprop isomer/ha</w:t>
            </w:r>
          </w:p>
          <w:p w14:paraId="66C333CB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(x 0.5 field rate)</w:t>
            </w:r>
          </w:p>
        </w:tc>
      </w:tr>
      <w:tr w:rsidR="004F1E6F" w:rsidRPr="003C045C" w14:paraId="35B82C00" w14:textId="77777777" w:rsidTr="00090B59">
        <w:tc>
          <w:tcPr>
            <w:tcW w:w="1277" w:type="dxa"/>
          </w:tcPr>
          <w:p w14:paraId="42F17AE6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5</w:t>
            </w:r>
            <w:r w:rsidRPr="00A75897">
              <w:rPr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05" w:type="dxa"/>
          </w:tcPr>
          <w:p w14:paraId="4504B261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998/99</w:t>
            </w:r>
          </w:p>
        </w:tc>
        <w:tc>
          <w:tcPr>
            <w:tcW w:w="1304" w:type="dxa"/>
          </w:tcPr>
          <w:p w14:paraId="603C117F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50</w:t>
            </w:r>
          </w:p>
        </w:tc>
        <w:tc>
          <w:tcPr>
            <w:tcW w:w="1843" w:type="dxa"/>
          </w:tcPr>
          <w:p w14:paraId="7B78224E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4AC8FD20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6%</w:t>
            </w:r>
          </w:p>
        </w:tc>
        <w:tc>
          <w:tcPr>
            <w:tcW w:w="2977" w:type="dxa"/>
          </w:tcPr>
          <w:p w14:paraId="1BA398F5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220 g fenoxaprop isomer/ha</w:t>
            </w:r>
          </w:p>
          <w:p w14:paraId="6E2FAACB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(x 4 field rate)</w:t>
            </w:r>
          </w:p>
        </w:tc>
      </w:tr>
      <w:tr w:rsidR="004F1E6F" w:rsidRPr="003C045C" w14:paraId="34A2E7DC" w14:textId="77777777" w:rsidTr="00090B59">
        <w:tc>
          <w:tcPr>
            <w:tcW w:w="1277" w:type="dxa"/>
          </w:tcPr>
          <w:p w14:paraId="757CD862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6</w:t>
            </w:r>
            <w:r w:rsidRPr="00A75897">
              <w:rPr>
                <w:sz w:val="24"/>
                <w:szCs w:val="24"/>
                <w:vertAlign w:val="superscript"/>
              </w:rPr>
              <w:t>th</w:t>
            </w:r>
            <w:r w:rsidRPr="00A75897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</w:tcPr>
          <w:p w14:paraId="51862661" w14:textId="77777777" w:rsidR="004F1E6F" w:rsidRPr="00A75897" w:rsidRDefault="004F1E6F" w:rsidP="00090B59">
            <w:pPr>
              <w:spacing w:after="80"/>
              <w:jc w:val="both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2014/15</w:t>
            </w:r>
          </w:p>
        </w:tc>
        <w:tc>
          <w:tcPr>
            <w:tcW w:w="1304" w:type="dxa"/>
          </w:tcPr>
          <w:p w14:paraId="227B3DF8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26</w:t>
            </w:r>
          </w:p>
        </w:tc>
        <w:tc>
          <w:tcPr>
            <w:tcW w:w="1843" w:type="dxa"/>
          </w:tcPr>
          <w:p w14:paraId="6D0507B1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26</w:t>
            </w:r>
          </w:p>
        </w:tc>
        <w:tc>
          <w:tcPr>
            <w:tcW w:w="1701" w:type="dxa"/>
          </w:tcPr>
          <w:p w14:paraId="7504FEC5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00%</w:t>
            </w:r>
          </w:p>
          <w:p w14:paraId="5BAEB3F1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All survived</w:t>
            </w:r>
          </w:p>
        </w:tc>
        <w:tc>
          <w:tcPr>
            <w:tcW w:w="2977" w:type="dxa"/>
          </w:tcPr>
          <w:p w14:paraId="5839FF70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>18 plants x 55 g fenoxaprop isomer/ha</w:t>
            </w:r>
          </w:p>
          <w:p w14:paraId="44095231" w14:textId="77777777" w:rsidR="004F1E6F" w:rsidRPr="00A75897" w:rsidRDefault="004F1E6F" w:rsidP="00090B59">
            <w:pPr>
              <w:spacing w:after="80"/>
              <w:jc w:val="center"/>
              <w:rPr>
                <w:sz w:val="24"/>
                <w:szCs w:val="24"/>
              </w:rPr>
            </w:pPr>
            <w:r w:rsidRPr="00A75897">
              <w:rPr>
                <w:sz w:val="24"/>
                <w:szCs w:val="24"/>
              </w:rPr>
              <w:t xml:space="preserve"> + 8 plants x 110 g fenoxaprop  isomer/ha</w:t>
            </w:r>
          </w:p>
        </w:tc>
      </w:tr>
    </w:tbl>
    <w:p w14:paraId="68A5B664" w14:textId="77777777" w:rsidR="004F1E6F" w:rsidRPr="00A75897" w:rsidRDefault="004F1E6F" w:rsidP="004F1E6F">
      <w:pPr>
        <w:jc w:val="both"/>
        <w:rPr>
          <w:b/>
          <w:sz w:val="24"/>
          <w:szCs w:val="24"/>
        </w:rPr>
      </w:pPr>
    </w:p>
    <w:p w14:paraId="38530181" w14:textId="77777777" w:rsidR="004F1E6F" w:rsidRPr="00A75897" w:rsidRDefault="004F1E6F" w:rsidP="004F1E6F">
      <w:pPr>
        <w:rPr>
          <w:sz w:val="24"/>
          <w:szCs w:val="24"/>
          <w:u w:val="single"/>
        </w:rPr>
      </w:pPr>
    </w:p>
    <w:p w14:paraId="636D9045" w14:textId="77777777" w:rsidR="004F1E6F" w:rsidRPr="00A75897" w:rsidRDefault="004F1E6F" w:rsidP="004F1E6F">
      <w:pPr>
        <w:rPr>
          <w:sz w:val="24"/>
          <w:szCs w:val="24"/>
          <w:u w:val="single"/>
        </w:rPr>
      </w:pPr>
    </w:p>
    <w:p w14:paraId="7D44A22C" w14:textId="77777777" w:rsidR="004F1E6F" w:rsidRPr="00A75897" w:rsidRDefault="004F1E6F" w:rsidP="004F1E6F">
      <w:pPr>
        <w:rPr>
          <w:sz w:val="24"/>
          <w:szCs w:val="24"/>
          <w:u w:val="single"/>
        </w:rPr>
      </w:pPr>
    </w:p>
    <w:p w14:paraId="4D0E5C88" w14:textId="77777777" w:rsidR="004F1E6F" w:rsidRPr="00A75897" w:rsidRDefault="004F1E6F" w:rsidP="004F1E6F">
      <w:pPr>
        <w:rPr>
          <w:sz w:val="24"/>
          <w:szCs w:val="24"/>
          <w:u w:val="single"/>
        </w:rPr>
      </w:pPr>
    </w:p>
    <w:p w14:paraId="3B00B2A3" w14:textId="77777777" w:rsidR="004F1E6F" w:rsidRPr="00A75897" w:rsidRDefault="004F1E6F" w:rsidP="004F1E6F">
      <w:pPr>
        <w:rPr>
          <w:sz w:val="24"/>
          <w:szCs w:val="24"/>
          <w:u w:val="single"/>
        </w:rPr>
      </w:pPr>
    </w:p>
    <w:p w14:paraId="24D1D9E7" w14:textId="77777777" w:rsidR="004F1E6F" w:rsidRPr="00A75897" w:rsidRDefault="004F1E6F" w:rsidP="004F1E6F">
      <w:pPr>
        <w:rPr>
          <w:sz w:val="24"/>
          <w:szCs w:val="24"/>
          <w:u w:val="single"/>
        </w:rPr>
      </w:pPr>
    </w:p>
    <w:p w14:paraId="21A13FB9" w14:textId="46460362" w:rsidR="004F1E6F" w:rsidRPr="003C045C" w:rsidRDefault="00012E2A" w:rsidP="004F1E6F">
      <w:pPr>
        <w:spacing w:after="0"/>
        <w:jc w:val="both"/>
        <w:outlineLvl w:val="0"/>
        <w:rPr>
          <w:sz w:val="24"/>
          <w:szCs w:val="24"/>
        </w:rPr>
      </w:pPr>
      <w:r w:rsidRPr="00012E2A">
        <w:rPr>
          <w:b/>
          <w:sz w:val="24"/>
          <w:szCs w:val="24"/>
        </w:rPr>
        <w:lastRenderedPageBreak/>
        <w:t>Table S2.</w:t>
      </w:r>
      <w:r>
        <w:rPr>
          <w:sz w:val="24"/>
          <w:szCs w:val="24"/>
        </w:rPr>
        <w:t xml:space="preserve"> </w:t>
      </w:r>
      <w:r w:rsidR="004F1E6F" w:rsidRPr="003C045C">
        <w:rPr>
          <w:sz w:val="24"/>
          <w:szCs w:val="24"/>
        </w:rPr>
        <w:t xml:space="preserve"> Herbicide resistance testing regime used with a range of graminicides on </w:t>
      </w:r>
      <w:r w:rsidR="003F0E47">
        <w:rPr>
          <w:sz w:val="24"/>
          <w:szCs w:val="24"/>
        </w:rPr>
        <w:t>blackgrass</w:t>
      </w:r>
      <w:r w:rsidR="004F1E6F" w:rsidRPr="003C045C">
        <w:rPr>
          <w:sz w:val="24"/>
          <w:szCs w:val="24"/>
        </w:rPr>
        <w:t xml:space="preserve"> repeatedly selected for using pendimethalin (PEND) and fenoxaprop (FEN). The HS </w:t>
      </w:r>
      <w:proofErr w:type="spellStart"/>
      <w:r w:rsidR="004F1E6F" w:rsidRPr="003C045C">
        <w:rPr>
          <w:sz w:val="24"/>
          <w:szCs w:val="24"/>
        </w:rPr>
        <w:t>Rothamsted</w:t>
      </w:r>
      <w:proofErr w:type="spellEnd"/>
      <w:r w:rsidR="004F1E6F" w:rsidRPr="003C045C">
        <w:rPr>
          <w:sz w:val="24"/>
          <w:szCs w:val="24"/>
        </w:rPr>
        <w:t xml:space="preserve"> populations they were selected from were also tested.  Each treatment was carried out on 6 plants (n=3).  Applications were either at full (#) or ¾ (*) field rate</w:t>
      </w:r>
    </w:p>
    <w:p w14:paraId="421656A7" w14:textId="77777777" w:rsidR="004F1E6F" w:rsidRPr="003C045C" w:rsidRDefault="004F1E6F" w:rsidP="004F1E6F">
      <w:pPr>
        <w:rPr>
          <w:sz w:val="24"/>
          <w:szCs w:val="24"/>
        </w:rPr>
      </w:pPr>
    </w:p>
    <w:p w14:paraId="6E071237" w14:textId="77777777" w:rsidR="004F1E6F" w:rsidRPr="003C045C" w:rsidRDefault="004F1E6F" w:rsidP="004F1E6F">
      <w:pPr>
        <w:spacing w:after="0"/>
        <w:jc w:val="both"/>
        <w:rPr>
          <w:b/>
          <w:sz w:val="24"/>
          <w:szCs w:val="24"/>
        </w:rPr>
      </w:pPr>
    </w:p>
    <w:p w14:paraId="2052C81C" w14:textId="77777777" w:rsidR="004F1E6F" w:rsidRPr="003C045C" w:rsidRDefault="004F1E6F" w:rsidP="004F1E6F">
      <w:pPr>
        <w:spacing w:after="0"/>
        <w:jc w:val="both"/>
        <w:rPr>
          <w:b/>
          <w:sz w:val="24"/>
          <w:szCs w:val="24"/>
        </w:rPr>
      </w:pPr>
    </w:p>
    <w:p w14:paraId="22D3A507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b/>
          <w:sz w:val="24"/>
          <w:szCs w:val="24"/>
        </w:rPr>
        <w:t>Populations (4</w:t>
      </w:r>
      <w:r w:rsidRPr="003C045C">
        <w:rPr>
          <w:sz w:val="24"/>
          <w:szCs w:val="24"/>
        </w:rPr>
        <w:t xml:space="preserve">): </w:t>
      </w:r>
      <w:r w:rsidRPr="003C045C">
        <w:rPr>
          <w:sz w:val="24"/>
          <w:szCs w:val="24"/>
        </w:rPr>
        <w:tab/>
        <w:t>HS ROTH04 (used to generate the PEND)</w:t>
      </w:r>
    </w:p>
    <w:p w14:paraId="2C6EC2A1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WTS ROTH09 (used to generate the FEN)</w:t>
      </w:r>
    </w:p>
    <w:p w14:paraId="302D6019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ROTH PEND (8yrs selection)</w:t>
      </w:r>
    </w:p>
    <w:p w14:paraId="57CC6F1B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ROTH FEN (6yrs selection)</w:t>
      </w:r>
    </w:p>
    <w:p w14:paraId="58CF3859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</w:p>
    <w:p w14:paraId="20B18A7F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b/>
          <w:sz w:val="24"/>
          <w:szCs w:val="24"/>
        </w:rPr>
        <w:t>Treatments (9):</w:t>
      </w:r>
      <w:r w:rsidRPr="003C045C">
        <w:rPr>
          <w:sz w:val="24"/>
          <w:szCs w:val="24"/>
        </w:rPr>
        <w:tab/>
        <w:t>1</w:t>
      </w:r>
      <w:r w:rsidRPr="003C045C">
        <w:rPr>
          <w:sz w:val="24"/>
          <w:szCs w:val="24"/>
        </w:rPr>
        <w:tab/>
        <w:t>Untreated</w:t>
      </w:r>
    </w:p>
    <w:p w14:paraId="561AEDA5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2</w:t>
      </w:r>
      <w:r w:rsidRPr="003C045C">
        <w:rPr>
          <w:sz w:val="24"/>
          <w:szCs w:val="24"/>
        </w:rPr>
        <w:tab/>
        <w:t>Fenoxaprop*</w:t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0.75 l/ha</w:t>
      </w:r>
    </w:p>
    <w:p w14:paraId="621BC608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3</w:t>
      </w:r>
      <w:r w:rsidRPr="003C045C">
        <w:rPr>
          <w:sz w:val="24"/>
          <w:szCs w:val="24"/>
        </w:rPr>
        <w:tab/>
      </w:r>
      <w:proofErr w:type="spellStart"/>
      <w:r w:rsidRPr="003C045C">
        <w:rPr>
          <w:sz w:val="24"/>
          <w:szCs w:val="24"/>
        </w:rPr>
        <w:t>Clodinafop</w:t>
      </w:r>
      <w:proofErr w:type="spellEnd"/>
      <w:r w:rsidRPr="003C045C">
        <w:rPr>
          <w:sz w:val="24"/>
          <w:szCs w:val="24"/>
        </w:rPr>
        <w:t>*</w:t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0.0938 l/ha + 0.5% vol. Toil</w:t>
      </w:r>
    </w:p>
    <w:p w14:paraId="5E88FABE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4</w:t>
      </w:r>
      <w:r w:rsidRPr="003C045C">
        <w:rPr>
          <w:sz w:val="24"/>
          <w:szCs w:val="24"/>
        </w:rPr>
        <w:tab/>
      </w:r>
      <w:proofErr w:type="spellStart"/>
      <w:r w:rsidRPr="003C045C">
        <w:rPr>
          <w:sz w:val="24"/>
          <w:szCs w:val="24"/>
        </w:rPr>
        <w:t>Cycloxydim</w:t>
      </w:r>
      <w:proofErr w:type="spellEnd"/>
      <w:r w:rsidRPr="003C045C">
        <w:rPr>
          <w:sz w:val="24"/>
          <w:szCs w:val="24"/>
        </w:rPr>
        <w:t>*</w:t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0.563 l/ha + 0.5% vol. Toil</w:t>
      </w:r>
    </w:p>
    <w:p w14:paraId="4808430F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5</w:t>
      </w:r>
      <w:r w:rsidRPr="003C045C">
        <w:rPr>
          <w:sz w:val="24"/>
          <w:szCs w:val="24"/>
        </w:rPr>
        <w:tab/>
      </w:r>
      <w:proofErr w:type="spellStart"/>
      <w:r w:rsidRPr="003C045C">
        <w:rPr>
          <w:sz w:val="24"/>
          <w:szCs w:val="24"/>
        </w:rPr>
        <w:t>Mesosulfuron+iodosulfuron</w:t>
      </w:r>
      <w:proofErr w:type="spellEnd"/>
      <w:r w:rsidRPr="003C045C">
        <w:rPr>
          <w:sz w:val="24"/>
          <w:szCs w:val="24"/>
        </w:rPr>
        <w:t>*</w:t>
      </w:r>
      <w:r w:rsidRPr="003C045C">
        <w:rPr>
          <w:sz w:val="24"/>
          <w:szCs w:val="24"/>
        </w:rPr>
        <w:tab/>
        <w:t xml:space="preserve">300 l/ha + 0.5% vol. </w:t>
      </w:r>
      <w:proofErr w:type="spellStart"/>
      <w:r w:rsidRPr="003C045C">
        <w:rPr>
          <w:sz w:val="24"/>
          <w:szCs w:val="24"/>
        </w:rPr>
        <w:t>BioPower</w:t>
      </w:r>
      <w:proofErr w:type="spellEnd"/>
    </w:p>
    <w:p w14:paraId="00016FD8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6</w:t>
      </w:r>
      <w:r w:rsidRPr="003C045C">
        <w:rPr>
          <w:sz w:val="24"/>
          <w:szCs w:val="24"/>
        </w:rPr>
        <w:tab/>
      </w:r>
      <w:proofErr w:type="spellStart"/>
      <w:r w:rsidRPr="003C045C">
        <w:rPr>
          <w:sz w:val="24"/>
          <w:szCs w:val="24"/>
        </w:rPr>
        <w:t>Sulfometuron</w:t>
      </w:r>
      <w:proofErr w:type="spellEnd"/>
      <w:r w:rsidRPr="003C045C">
        <w:rPr>
          <w:sz w:val="24"/>
          <w:szCs w:val="24"/>
        </w:rPr>
        <w:t>*</w:t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99.75 g/ha</w:t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</w:p>
    <w:p w14:paraId="522C5954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7</w:t>
      </w:r>
      <w:r w:rsidRPr="003C045C">
        <w:rPr>
          <w:sz w:val="24"/>
          <w:szCs w:val="24"/>
        </w:rPr>
        <w:tab/>
      </w:r>
      <w:proofErr w:type="spellStart"/>
      <w:r w:rsidRPr="003C045C">
        <w:rPr>
          <w:sz w:val="24"/>
          <w:szCs w:val="24"/>
        </w:rPr>
        <w:t>Pyroxsulam</w:t>
      </w:r>
      <w:proofErr w:type="spellEnd"/>
      <w:r w:rsidRPr="003C045C">
        <w:rPr>
          <w:sz w:val="24"/>
          <w:szCs w:val="24"/>
        </w:rPr>
        <w:t>*</w:t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 xml:space="preserve">250 g/ha + 1.0% </w:t>
      </w:r>
      <w:proofErr w:type="spellStart"/>
      <w:r w:rsidRPr="003C045C">
        <w:rPr>
          <w:sz w:val="24"/>
          <w:szCs w:val="24"/>
        </w:rPr>
        <w:t>Biosyl</w:t>
      </w:r>
      <w:proofErr w:type="spellEnd"/>
    </w:p>
    <w:p w14:paraId="0A6BDDA3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8</w:t>
      </w:r>
      <w:r w:rsidRPr="003C045C">
        <w:rPr>
          <w:sz w:val="24"/>
          <w:szCs w:val="24"/>
        </w:rPr>
        <w:tab/>
        <w:t>Pendimethalin#</w:t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 xml:space="preserve">1200g </w:t>
      </w:r>
      <w:proofErr w:type="spellStart"/>
      <w:r w:rsidRPr="003C045C">
        <w:rPr>
          <w:sz w:val="24"/>
          <w:szCs w:val="24"/>
        </w:rPr>
        <w:t>ai</w:t>
      </w:r>
      <w:proofErr w:type="spellEnd"/>
      <w:r w:rsidRPr="003C045C">
        <w:rPr>
          <w:sz w:val="24"/>
          <w:szCs w:val="24"/>
        </w:rPr>
        <w:t>/ha</w:t>
      </w:r>
    </w:p>
    <w:p w14:paraId="672269B0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>9</w:t>
      </w:r>
      <w:r w:rsidRPr="003C045C">
        <w:rPr>
          <w:sz w:val="24"/>
          <w:szCs w:val="24"/>
        </w:rPr>
        <w:tab/>
        <w:t>Flufenacet#</w:t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  <w:t xml:space="preserve">240g </w:t>
      </w:r>
      <w:proofErr w:type="spellStart"/>
      <w:r w:rsidRPr="003C045C">
        <w:rPr>
          <w:sz w:val="24"/>
          <w:szCs w:val="24"/>
        </w:rPr>
        <w:t>ai</w:t>
      </w:r>
      <w:proofErr w:type="spellEnd"/>
      <w:r w:rsidRPr="003C045C">
        <w:rPr>
          <w:sz w:val="24"/>
          <w:szCs w:val="24"/>
        </w:rPr>
        <w:t>/ha</w:t>
      </w:r>
    </w:p>
    <w:p w14:paraId="2E3D7CF9" w14:textId="77777777" w:rsidR="004F1E6F" w:rsidRPr="003C045C" w:rsidRDefault="004F1E6F" w:rsidP="004F1E6F">
      <w:pPr>
        <w:spacing w:after="0"/>
        <w:ind w:left="1440" w:firstLine="720"/>
        <w:jc w:val="both"/>
        <w:rPr>
          <w:sz w:val="24"/>
          <w:szCs w:val="24"/>
        </w:rPr>
      </w:pPr>
    </w:p>
    <w:p w14:paraId="07F035DA" w14:textId="77777777" w:rsidR="004F1E6F" w:rsidRPr="003C045C" w:rsidRDefault="004F1E6F" w:rsidP="004F1E6F">
      <w:pPr>
        <w:spacing w:after="0"/>
        <w:jc w:val="both"/>
        <w:outlineLvl w:val="0"/>
        <w:rPr>
          <w:sz w:val="24"/>
          <w:szCs w:val="24"/>
        </w:rPr>
      </w:pP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  <w:r w:rsidRPr="003C045C">
        <w:rPr>
          <w:sz w:val="24"/>
          <w:szCs w:val="24"/>
        </w:rPr>
        <w:tab/>
      </w:r>
    </w:p>
    <w:p w14:paraId="254E940F" w14:textId="77777777" w:rsidR="004F1E6F" w:rsidRPr="003C045C" w:rsidRDefault="004F1E6F" w:rsidP="004F1E6F">
      <w:pPr>
        <w:spacing w:after="0"/>
        <w:jc w:val="both"/>
        <w:rPr>
          <w:sz w:val="24"/>
          <w:szCs w:val="24"/>
        </w:rPr>
      </w:pPr>
    </w:p>
    <w:p w14:paraId="5292CF33" w14:textId="77777777" w:rsidR="004F1E6F" w:rsidRPr="003C045C" w:rsidRDefault="004F1E6F" w:rsidP="004F1E6F">
      <w:pPr>
        <w:rPr>
          <w:sz w:val="24"/>
          <w:szCs w:val="24"/>
          <w:u w:val="single"/>
        </w:rPr>
      </w:pPr>
    </w:p>
    <w:p w14:paraId="6523C9DE" w14:textId="77777777" w:rsidR="004F1E6F" w:rsidRPr="003C045C" w:rsidRDefault="004F1E6F" w:rsidP="004F1E6F">
      <w:pPr>
        <w:rPr>
          <w:sz w:val="24"/>
          <w:szCs w:val="24"/>
          <w:u w:val="single"/>
        </w:rPr>
      </w:pPr>
    </w:p>
    <w:p w14:paraId="29042A88" w14:textId="77777777" w:rsidR="004F1E6F" w:rsidRPr="003C045C" w:rsidRDefault="004F1E6F" w:rsidP="004F1E6F">
      <w:pPr>
        <w:rPr>
          <w:sz w:val="24"/>
          <w:szCs w:val="24"/>
          <w:u w:val="single"/>
        </w:rPr>
      </w:pPr>
    </w:p>
    <w:p w14:paraId="1FE077ED" w14:textId="77777777" w:rsidR="004F1E6F" w:rsidRPr="003C045C" w:rsidRDefault="004F1E6F" w:rsidP="004F1E6F">
      <w:pPr>
        <w:rPr>
          <w:sz w:val="24"/>
          <w:szCs w:val="24"/>
          <w:u w:val="single"/>
        </w:rPr>
      </w:pPr>
    </w:p>
    <w:p w14:paraId="016594BF" w14:textId="77777777" w:rsidR="004F1E6F" w:rsidRPr="003C045C" w:rsidRDefault="004F1E6F" w:rsidP="004F1E6F">
      <w:pPr>
        <w:rPr>
          <w:sz w:val="24"/>
          <w:szCs w:val="24"/>
          <w:u w:val="single"/>
        </w:rPr>
      </w:pPr>
    </w:p>
    <w:p w14:paraId="3108081A" w14:textId="77777777" w:rsidR="004F1E6F" w:rsidRPr="003C045C" w:rsidRDefault="004F1E6F" w:rsidP="004F1E6F">
      <w:pPr>
        <w:rPr>
          <w:sz w:val="24"/>
          <w:szCs w:val="24"/>
          <w:u w:val="single"/>
        </w:rPr>
      </w:pPr>
    </w:p>
    <w:p w14:paraId="1C2BA770" w14:textId="77777777" w:rsidR="004F1E6F" w:rsidRPr="003C045C" w:rsidRDefault="004F1E6F" w:rsidP="004F1E6F">
      <w:pPr>
        <w:rPr>
          <w:sz w:val="24"/>
          <w:szCs w:val="24"/>
          <w:u w:val="single"/>
        </w:rPr>
      </w:pPr>
    </w:p>
    <w:p w14:paraId="51C3386F" w14:textId="77777777" w:rsidR="004F1E6F" w:rsidRPr="003C045C" w:rsidRDefault="004F1E6F" w:rsidP="004F1E6F">
      <w:pPr>
        <w:rPr>
          <w:sz w:val="24"/>
          <w:szCs w:val="24"/>
          <w:u w:val="single"/>
        </w:rPr>
      </w:pPr>
    </w:p>
    <w:p w14:paraId="4958DA1F" w14:textId="77777777" w:rsidR="004F1E6F" w:rsidRPr="003C045C" w:rsidRDefault="004F1E6F" w:rsidP="004F1E6F">
      <w:pPr>
        <w:rPr>
          <w:sz w:val="24"/>
          <w:szCs w:val="24"/>
        </w:rPr>
      </w:pPr>
    </w:p>
    <w:p w14:paraId="70B4A6AF" w14:textId="77777777" w:rsidR="004F1E6F" w:rsidRPr="003C045C" w:rsidRDefault="004F1E6F" w:rsidP="004F1E6F">
      <w:pPr>
        <w:spacing w:after="0"/>
        <w:rPr>
          <w:rFonts w:ascii="Calibri" w:eastAsia="Times New Roman" w:hAnsi="Calibri" w:cs="Times New Roman"/>
          <w:bCs/>
          <w:color w:val="000000"/>
          <w:sz w:val="24"/>
          <w:szCs w:val="24"/>
          <w:lang w:eastAsia="en-GB"/>
        </w:rPr>
      </w:pPr>
    </w:p>
    <w:p w14:paraId="5D6B7618" w14:textId="77777777" w:rsidR="004F1E6F" w:rsidRPr="003C045C" w:rsidRDefault="004F1E6F" w:rsidP="004F1E6F">
      <w:pPr>
        <w:spacing w:after="0"/>
        <w:rPr>
          <w:rFonts w:ascii="Calibri" w:eastAsia="Times New Roman" w:hAnsi="Calibri" w:cs="Times New Roman"/>
          <w:bCs/>
          <w:color w:val="000000"/>
          <w:sz w:val="24"/>
          <w:szCs w:val="24"/>
          <w:lang w:eastAsia="en-GB"/>
        </w:rPr>
      </w:pPr>
    </w:p>
    <w:p w14:paraId="7E9E4D8F" w14:textId="77777777" w:rsidR="004F1E6F" w:rsidRPr="003C045C" w:rsidRDefault="004F1E6F" w:rsidP="004F1E6F">
      <w:pPr>
        <w:spacing w:after="0"/>
        <w:ind w:right="-1045"/>
        <w:rPr>
          <w:rFonts w:ascii="Calibri" w:eastAsia="Times New Roman" w:hAnsi="Calibri" w:cs="Times New Roman"/>
          <w:bCs/>
          <w:color w:val="000000"/>
          <w:sz w:val="24"/>
          <w:szCs w:val="24"/>
          <w:lang w:eastAsia="en-GB"/>
        </w:rPr>
      </w:pPr>
      <w:r w:rsidRPr="00012E2A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GB"/>
        </w:rPr>
        <w:lastRenderedPageBreak/>
        <w:t>Table S3.</w:t>
      </w:r>
      <w:r w:rsidRPr="003C045C">
        <w:rPr>
          <w:rFonts w:ascii="Calibri" w:eastAsia="Times New Roman" w:hAnsi="Calibri" w:cs="Times New Roman"/>
          <w:bCs/>
          <w:color w:val="000000"/>
          <w:sz w:val="24"/>
          <w:szCs w:val="24"/>
          <w:lang w:eastAsia="en-GB"/>
        </w:rPr>
        <w:t xml:space="preserve"> Cross resistance of experimentally selected </w:t>
      </w:r>
      <w:r>
        <w:rPr>
          <w:rFonts w:ascii="Calibri" w:eastAsia="Times New Roman" w:hAnsi="Calibri" w:cs="Times New Roman"/>
          <w:bCs/>
          <w:color w:val="000000"/>
          <w:sz w:val="24"/>
          <w:szCs w:val="24"/>
          <w:lang w:eastAsia="en-GB"/>
        </w:rPr>
        <w:t xml:space="preserve">herbicide resistant </w:t>
      </w:r>
      <w:r w:rsidRPr="003C045C">
        <w:rPr>
          <w:rFonts w:ascii="Calibri" w:eastAsia="Times New Roman" w:hAnsi="Calibri" w:cs="Times New Roman"/>
          <w:bCs/>
          <w:color w:val="000000"/>
          <w:sz w:val="24"/>
          <w:szCs w:val="24"/>
          <w:lang w:eastAsia="en-GB"/>
        </w:rPr>
        <w:t xml:space="preserve">populations. </w:t>
      </w:r>
    </w:p>
    <w:p w14:paraId="1A1254CC" w14:textId="77777777" w:rsidR="004F1E6F" w:rsidRPr="003C045C" w:rsidRDefault="004F1E6F" w:rsidP="004F1E6F">
      <w:pPr>
        <w:spacing w:after="0"/>
        <w:ind w:left="436" w:right="-1045"/>
        <w:rPr>
          <w:rFonts w:ascii="Calibri" w:eastAsia="Times New Roman" w:hAnsi="Calibri" w:cs="Times New Roman"/>
          <w:color w:val="000000"/>
          <w:lang w:eastAsia="en-GB"/>
        </w:rPr>
      </w:pPr>
      <w:r w:rsidRPr="003C045C">
        <w:rPr>
          <w:rFonts w:ascii="Calibri" w:eastAsia="Times New Roman" w:hAnsi="Calibri" w:cs="Times New Roman"/>
          <w:bCs/>
          <w:color w:val="000000"/>
          <w:lang w:eastAsia="en-GB"/>
        </w:rPr>
        <w:t xml:space="preserve">Two populations originating from the HS population </w:t>
      </w:r>
      <w:proofErr w:type="spellStart"/>
      <w:r w:rsidRPr="003C045C">
        <w:rPr>
          <w:rFonts w:ascii="Calibri" w:eastAsia="Times New Roman" w:hAnsi="Calibri" w:cs="Times New Roman"/>
          <w:bCs/>
          <w:color w:val="000000"/>
          <w:lang w:eastAsia="en-GB"/>
        </w:rPr>
        <w:t>Rothamsted</w:t>
      </w:r>
      <w:proofErr w:type="spellEnd"/>
      <w:r w:rsidRPr="003C045C">
        <w:rPr>
          <w:rFonts w:ascii="Calibri" w:eastAsia="Times New Roman" w:hAnsi="Calibri" w:cs="Times New Roman"/>
          <w:bCs/>
          <w:color w:val="000000"/>
          <w:lang w:eastAsia="en-GB"/>
        </w:rPr>
        <w:t xml:space="preserve"> collected in 2004 (Roth04) selected for resistance against either Fenoxaprop (6-year selection) or Pendimethalin (8-year selection) demonstrated marked differences in their cross resistance to other herbicides. “Roth Pendimethalin” was resistant against all tested </w:t>
      </w:r>
      <w:proofErr w:type="spellStart"/>
      <w:r w:rsidRPr="003C045C">
        <w:rPr>
          <w:rFonts w:ascii="Calibri" w:eastAsia="Times New Roman" w:hAnsi="Calibri" w:cs="Times New Roman"/>
          <w:bCs/>
          <w:color w:val="000000"/>
          <w:lang w:eastAsia="en-GB"/>
        </w:rPr>
        <w:t>ACCase</w:t>
      </w:r>
      <w:proofErr w:type="spellEnd"/>
      <w:r w:rsidRPr="003C045C">
        <w:rPr>
          <w:rFonts w:ascii="Calibri" w:eastAsia="Times New Roman" w:hAnsi="Calibri" w:cs="Times New Roman"/>
          <w:bCs/>
          <w:color w:val="000000"/>
          <w:lang w:eastAsia="en-GB"/>
        </w:rPr>
        <w:t xml:space="preserve"> inhibitors, whereas “Roth Fenoxaprop” was only resistant against Fenoxaprop and susceptible to all other tested herbicides. Plants originating from the HS population </w:t>
      </w:r>
      <w:proofErr w:type="spellStart"/>
      <w:r w:rsidRPr="003C045C">
        <w:rPr>
          <w:rFonts w:ascii="Calibri" w:eastAsia="Times New Roman" w:hAnsi="Calibri" w:cs="Times New Roman"/>
          <w:bCs/>
          <w:color w:val="000000"/>
          <w:lang w:eastAsia="en-GB"/>
        </w:rPr>
        <w:t>Rothamsted</w:t>
      </w:r>
      <w:proofErr w:type="spellEnd"/>
      <w:r w:rsidRPr="003C045C">
        <w:rPr>
          <w:rFonts w:ascii="Calibri" w:eastAsia="Times New Roman" w:hAnsi="Calibri" w:cs="Times New Roman"/>
          <w:bCs/>
          <w:color w:val="000000"/>
          <w:lang w:eastAsia="en-GB"/>
        </w:rPr>
        <w:t xml:space="preserve"> collected in 2009 (Roth09) were included to show that resistance did not naturally occur over the selection period. *Abbreviations for herbicidal mode of action, </w:t>
      </w:r>
      <w:proofErr w:type="spellStart"/>
      <w:r w:rsidRPr="003C045C">
        <w:rPr>
          <w:rFonts w:ascii="Calibri" w:eastAsia="Times New Roman" w:hAnsi="Calibri" w:cs="Times New Roman"/>
          <w:bCs/>
          <w:color w:val="000000"/>
          <w:lang w:eastAsia="en-GB"/>
        </w:rPr>
        <w:t>ACCase</w:t>
      </w:r>
      <w:proofErr w:type="spellEnd"/>
      <w:r w:rsidRPr="003C045C">
        <w:rPr>
          <w:rFonts w:ascii="Calibri" w:eastAsia="Times New Roman" w:hAnsi="Calibri" w:cs="Times New Roman"/>
          <w:bCs/>
          <w:color w:val="000000"/>
          <w:lang w:eastAsia="en-GB"/>
        </w:rPr>
        <w:t xml:space="preserve"> = </w:t>
      </w:r>
      <w:r w:rsidRPr="003C045C">
        <w:rPr>
          <w:rFonts w:ascii="Calibri" w:eastAsia="Times New Roman" w:hAnsi="Calibri" w:cs="Times New Roman"/>
          <w:color w:val="000000"/>
          <w:lang w:eastAsia="en-GB"/>
        </w:rPr>
        <w:t xml:space="preserve">Acetyl CoA Carboxylase (lipid synthesis), ALS = Acetolactate (branched chain amino acid formation); </w:t>
      </w:r>
      <w:r w:rsidRPr="003C045C">
        <w:rPr>
          <w:rFonts w:ascii="Calibri" w:eastAsia="Times New Roman" w:hAnsi="Calibri" w:cs="Times New Roman"/>
          <w:color w:val="000000"/>
          <w:vertAlign w:val="superscript"/>
          <w:lang w:eastAsia="en-GB"/>
        </w:rPr>
        <w:t xml:space="preserve">$ </w:t>
      </w:r>
      <w:r w:rsidRPr="003C045C">
        <w:rPr>
          <w:rFonts w:ascii="Calibri" w:eastAsia="Times New Roman" w:hAnsi="Calibri" w:cs="Times New Roman"/>
          <w:color w:val="000000"/>
          <w:lang w:eastAsia="en-GB"/>
        </w:rPr>
        <w:t>Resistance ratings follow the method of Moss et al. (8)</w:t>
      </w:r>
    </w:p>
    <w:tbl>
      <w:tblPr>
        <w:tblW w:w="10320" w:type="dxa"/>
        <w:jc w:val="center"/>
        <w:tblLook w:val="04A0" w:firstRow="1" w:lastRow="0" w:firstColumn="1" w:lastColumn="0" w:noHBand="0" w:noVBand="1"/>
      </w:tblPr>
      <w:tblGrid>
        <w:gridCol w:w="2912"/>
        <w:gridCol w:w="2145"/>
        <w:gridCol w:w="1353"/>
        <w:gridCol w:w="1187"/>
        <w:gridCol w:w="1254"/>
        <w:gridCol w:w="1247"/>
        <w:gridCol w:w="222"/>
      </w:tblGrid>
      <w:tr w:rsidR="004F1E6F" w:rsidRPr="003C045C" w14:paraId="1CA26B07" w14:textId="77777777" w:rsidTr="00090B59">
        <w:trPr>
          <w:trHeight w:val="288"/>
          <w:jc w:val="center"/>
        </w:trPr>
        <w:tc>
          <w:tcPr>
            <w:tcW w:w="29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BD4AD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rbicide and mode of action*</w:t>
            </w:r>
          </w:p>
        </w:tc>
        <w:tc>
          <w:tcPr>
            <w:tcW w:w="21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ABE07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C97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ry weight tissue (DWT)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B98B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BEC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721B9DAA" w14:textId="77777777" w:rsidTr="00090B59">
        <w:trPr>
          <w:trHeight w:val="588"/>
          <w:jc w:val="center"/>
        </w:trPr>
        <w:tc>
          <w:tcPr>
            <w:tcW w:w="29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0AEC2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CF955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A5F5D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duction in DWT (%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D5094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istance rating</w:t>
            </w: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$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1D04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t mortality (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FBAFD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istance rating</w:t>
            </w: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$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02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5051EAA9" w14:textId="77777777" w:rsidTr="00090B59">
        <w:trPr>
          <w:trHeight w:val="288"/>
          <w:jc w:val="center"/>
        </w:trPr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C801D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enoxaprop, </w:t>
            </w:r>
            <w:proofErr w:type="spellStart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ase</w:t>
            </w:r>
            <w:proofErr w:type="spellEnd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hibito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AE07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60D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.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0A07C9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8BB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974C3AD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F4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45876BFB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441BD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E286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1A0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06149BA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38B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9CA9DA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A2C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0A9F885E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66528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9BBA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 Pendimethal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1380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EAE2AD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E422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6ACBAA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EE09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6B4B7975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415C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3DA4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oth Fenoxaprop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8089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A7FE4F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DDCF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F1487B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814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07DE26B5" w14:textId="77777777" w:rsidTr="00090B59">
        <w:trPr>
          <w:trHeight w:val="288"/>
          <w:jc w:val="center"/>
        </w:trPr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F5B77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odinafop</w:t>
            </w:r>
            <w:proofErr w:type="spellEnd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ase</w:t>
            </w:r>
            <w:proofErr w:type="spellEnd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hibito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B5AE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98B3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.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160BF40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EB3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D6E801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DE2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021440FE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AB7E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F463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5E4B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A1C457B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382F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F5214E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B3B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2A3F9838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DEFE4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F0B2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 Pendimethal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B899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14C0EA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A3F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45198B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972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51C6852D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5DE7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64A6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oth Fenoxaprop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0633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.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266C0D2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084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EEC34D4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90CB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3DD2D21C" w14:textId="77777777" w:rsidTr="00090B59">
        <w:trPr>
          <w:trHeight w:val="288"/>
          <w:jc w:val="center"/>
        </w:trPr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FE97C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cloxydim</w:t>
            </w:r>
            <w:proofErr w:type="spellEnd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ase</w:t>
            </w:r>
            <w:proofErr w:type="spellEnd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hibito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2797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BB2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BCB8A5A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5C5D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5EF221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CE8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639907E0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362BF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2CC6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9DA4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5A68420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C108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024F7B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2C74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7F54986B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FCE3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4224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 Pendimethal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4954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74F02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1EA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AB7D5F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6042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78827EA2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835E8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FAFF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oth Fenoxaprop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C9E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.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9DB5E69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C48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79D3579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594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3EA66919" w14:textId="77777777" w:rsidTr="00090B59">
        <w:trPr>
          <w:trHeight w:val="288"/>
          <w:jc w:val="center"/>
        </w:trPr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1137F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sosulfuron+Iodosulfuron</w:t>
            </w:r>
            <w:proofErr w:type="spellEnd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ALS inhibito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D8B5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955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.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318C833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4310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2AAA44A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ECD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2F548E60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A9D8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7B11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0C79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5B35AD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D97B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DF10D9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2AE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27658A7E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C407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181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 Pendimethal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06FD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6B5E96F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12C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BE232C2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2DD9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5947D391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C123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52DB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oth Fenoxaprop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47D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.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5EFEA5D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170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84339B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AD0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75AA8BDA" w14:textId="77777777" w:rsidTr="00090B59">
        <w:trPr>
          <w:trHeight w:val="288"/>
          <w:jc w:val="center"/>
        </w:trPr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C4794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lfometuron</w:t>
            </w:r>
            <w:proofErr w:type="spellEnd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ALS inhibito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3CE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53EA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733F5D3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73DF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1EC122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F10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739003DB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17E4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5CAC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F9F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925D82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29E8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0C66F7D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EFD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1FF02B29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EE14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697C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 Pendimethal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6309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.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22D117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906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1C732D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DB7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27FA8583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484B5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F22A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oth Fenoxaprop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0A0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.7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0528C8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BF0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3C4C14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C0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2A2D9BD0" w14:textId="77777777" w:rsidTr="00090B59">
        <w:trPr>
          <w:trHeight w:val="288"/>
          <w:jc w:val="center"/>
        </w:trPr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C72F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yroxsulam</w:t>
            </w:r>
            <w:proofErr w:type="spellEnd"/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ALS inhibito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32AF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50E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A133B8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92A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867B363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D42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302232D7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F4FE8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4CD9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B4F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.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CDC8D8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D84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5C977DD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D3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2A04CE39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283D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8698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 Pendimethal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7EA4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.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12C122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1AF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534436F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BAAA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24D130BA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8189B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B91D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oth Fenoxaprop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053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A4DD47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54D8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40C93FE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79F3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4F274ADE" w14:textId="77777777" w:rsidTr="00090B59">
        <w:trPr>
          <w:trHeight w:val="288"/>
          <w:jc w:val="center"/>
        </w:trPr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7140F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ndimethalin, microtubule assembly inhibiti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37AD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B27B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1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8D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984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E2BEB0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3738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20FFE832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FF34D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A3D8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6B43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38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EC25B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EECF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E103532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894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51BFE654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B8E9F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3609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 Pendimethal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F40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4.99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7494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28E9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2512FA4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5481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63D88EA5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41309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170A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oth Fenoxaprop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9B2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60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C357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C5D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E23656F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F9C2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02F0640E" w14:textId="77777777" w:rsidTr="00090B59">
        <w:trPr>
          <w:trHeight w:val="288"/>
          <w:jc w:val="center"/>
        </w:trPr>
        <w:tc>
          <w:tcPr>
            <w:tcW w:w="2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E543DC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ufenacet, cell division (very long chain fatty acids) inhibiti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0253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F4D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.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7E05312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A76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625769A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D28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55834CE2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B2CD9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0C8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5B02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6CB37F8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936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E9E539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95E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2FF5C1AF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96540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859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th Pendimethal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EED8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30F862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3B0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55811F8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3AA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1E6F" w:rsidRPr="003C045C" w14:paraId="672A1D54" w14:textId="77777777" w:rsidTr="00090B59">
        <w:trPr>
          <w:trHeight w:val="288"/>
          <w:jc w:val="center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43151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A2A0" w14:textId="77777777" w:rsidR="004F1E6F" w:rsidRPr="003C045C" w:rsidRDefault="004F1E6F" w:rsidP="00090B59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oth Fenoxaprop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FC8CB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.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D56D71C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0BF5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2E2BE74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04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2C7" w14:textId="77777777" w:rsidR="004F1E6F" w:rsidRPr="003C045C" w:rsidRDefault="004F1E6F" w:rsidP="00090B5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D6C8867" w14:textId="77777777" w:rsidR="00012E2A" w:rsidRDefault="00012E2A" w:rsidP="00AE0ADF">
      <w:pPr>
        <w:jc w:val="both"/>
        <w:outlineLvl w:val="0"/>
        <w:rPr>
          <w:b/>
          <w:sz w:val="24"/>
          <w:szCs w:val="24"/>
        </w:rPr>
      </w:pPr>
      <w:bookmarkStart w:id="0" w:name="_GoBack"/>
      <w:bookmarkEnd w:id="0"/>
    </w:p>
    <w:sectPr w:rsidR="00012E2A" w:rsidSect="001B04DC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C5A109" w14:textId="77777777" w:rsidR="00FE616A" w:rsidRDefault="00FE616A" w:rsidP="005B53F6">
      <w:pPr>
        <w:spacing w:after="0" w:line="240" w:lineRule="auto"/>
      </w:pPr>
      <w:r>
        <w:separator/>
      </w:r>
    </w:p>
  </w:endnote>
  <w:endnote w:type="continuationSeparator" w:id="0">
    <w:p w14:paraId="5A893734" w14:textId="77777777" w:rsidR="00FE616A" w:rsidRDefault="00FE616A" w:rsidP="005B5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BBBFC5" w14:textId="77777777" w:rsidR="003E1A1D" w:rsidRDefault="003E1A1D" w:rsidP="004A15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AA6398" w14:textId="77777777" w:rsidR="003E1A1D" w:rsidRDefault="003E1A1D" w:rsidP="005B53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446140" w14:textId="7EBDF1B1" w:rsidR="003E1A1D" w:rsidRDefault="003E1A1D" w:rsidP="004A15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6A6E">
      <w:rPr>
        <w:rStyle w:val="PageNumber"/>
        <w:noProof/>
      </w:rPr>
      <w:t>3</w:t>
    </w:r>
    <w:r>
      <w:rPr>
        <w:rStyle w:val="PageNumber"/>
      </w:rPr>
      <w:fldChar w:fldCharType="end"/>
    </w:r>
  </w:p>
  <w:p w14:paraId="1F5D1D93" w14:textId="77777777" w:rsidR="003E1A1D" w:rsidRDefault="003E1A1D" w:rsidP="005B53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90802C" w14:textId="77777777" w:rsidR="00FE616A" w:rsidRDefault="00FE616A" w:rsidP="005B53F6">
      <w:pPr>
        <w:spacing w:after="0" w:line="240" w:lineRule="auto"/>
      </w:pPr>
      <w:r>
        <w:separator/>
      </w:r>
    </w:p>
  </w:footnote>
  <w:footnote w:type="continuationSeparator" w:id="0">
    <w:p w14:paraId="0DDC9BF6" w14:textId="77777777" w:rsidR="00FE616A" w:rsidRDefault="00FE616A" w:rsidP="005B53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104F29"/>
    <w:multiLevelType w:val="hybridMultilevel"/>
    <w:tmpl w:val="49B2B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97652E"/>
    <w:multiLevelType w:val="hybridMultilevel"/>
    <w:tmpl w:val="DFFA29FA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" w15:restartNumberingAfterBreak="0">
    <w:nsid w:val="6CFC4A5F"/>
    <w:multiLevelType w:val="hybridMultilevel"/>
    <w:tmpl w:val="FC2269E4"/>
    <w:lvl w:ilvl="0" w:tplc="CF0C9114">
      <w:start w:val="1"/>
      <w:numFmt w:val="decimal"/>
      <w:lvlText w:val="%1."/>
      <w:lvlJc w:val="left"/>
      <w:pPr>
        <w:ind w:left="1080" w:hanging="720"/>
      </w:pPr>
      <w:rPr>
        <w:rFonts w:ascii="Calibri" w:eastAsiaTheme="minorHAns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zsaxvtitrrekevfr0p9faeerwx9vftwvtd&quot;&gt;ProteomicsPaper&lt;record-ids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5&lt;/item&gt;&lt;item&gt;76&lt;/item&gt;&lt;/record-ids&gt;&lt;/item&gt;&lt;/Libraries&gt;"/>
  </w:docVars>
  <w:rsids>
    <w:rsidRoot w:val="00197BC5"/>
    <w:rsid w:val="000018F5"/>
    <w:rsid w:val="00003CA5"/>
    <w:rsid w:val="00004485"/>
    <w:rsid w:val="00012543"/>
    <w:rsid w:val="000129A0"/>
    <w:rsid w:val="00012E2A"/>
    <w:rsid w:val="00013D32"/>
    <w:rsid w:val="00015BE8"/>
    <w:rsid w:val="000278B0"/>
    <w:rsid w:val="00035953"/>
    <w:rsid w:val="00035D3C"/>
    <w:rsid w:val="000426ED"/>
    <w:rsid w:val="00044555"/>
    <w:rsid w:val="000461DB"/>
    <w:rsid w:val="0005097E"/>
    <w:rsid w:val="00064A3F"/>
    <w:rsid w:val="00071C99"/>
    <w:rsid w:val="0007586B"/>
    <w:rsid w:val="00090B59"/>
    <w:rsid w:val="000A4615"/>
    <w:rsid w:val="000A7875"/>
    <w:rsid w:val="000C302E"/>
    <w:rsid w:val="000C3DFA"/>
    <w:rsid w:val="000C73ED"/>
    <w:rsid w:val="000D5494"/>
    <w:rsid w:val="000D6DE5"/>
    <w:rsid w:val="000E33AB"/>
    <w:rsid w:val="000E3BA2"/>
    <w:rsid w:val="000E507A"/>
    <w:rsid w:val="000E5FD3"/>
    <w:rsid w:val="000E76F6"/>
    <w:rsid w:val="000F007D"/>
    <w:rsid w:val="000F085B"/>
    <w:rsid w:val="000F17DA"/>
    <w:rsid w:val="00102486"/>
    <w:rsid w:val="00106F6F"/>
    <w:rsid w:val="001210F5"/>
    <w:rsid w:val="00122CCF"/>
    <w:rsid w:val="00123CD8"/>
    <w:rsid w:val="00130A8A"/>
    <w:rsid w:val="00131A7F"/>
    <w:rsid w:val="00135963"/>
    <w:rsid w:val="00140841"/>
    <w:rsid w:val="00150184"/>
    <w:rsid w:val="0015020E"/>
    <w:rsid w:val="0016378A"/>
    <w:rsid w:val="0017574A"/>
    <w:rsid w:val="0019438B"/>
    <w:rsid w:val="00196CA8"/>
    <w:rsid w:val="00197BC5"/>
    <w:rsid w:val="00197CBE"/>
    <w:rsid w:val="001A1B54"/>
    <w:rsid w:val="001A52BE"/>
    <w:rsid w:val="001A7AD6"/>
    <w:rsid w:val="001B04DC"/>
    <w:rsid w:val="001B41EC"/>
    <w:rsid w:val="001B6AD0"/>
    <w:rsid w:val="001B7E9D"/>
    <w:rsid w:val="001D1FE2"/>
    <w:rsid w:val="001D2FCE"/>
    <w:rsid w:val="001D385C"/>
    <w:rsid w:val="001D39D7"/>
    <w:rsid w:val="001D3CB7"/>
    <w:rsid w:val="001D3FA3"/>
    <w:rsid w:val="001E04F0"/>
    <w:rsid w:val="001E7752"/>
    <w:rsid w:val="001F0977"/>
    <w:rsid w:val="001F16E4"/>
    <w:rsid w:val="001F26FF"/>
    <w:rsid w:val="001F5701"/>
    <w:rsid w:val="001F6B91"/>
    <w:rsid w:val="00217227"/>
    <w:rsid w:val="002200AA"/>
    <w:rsid w:val="0022262C"/>
    <w:rsid w:val="0022415D"/>
    <w:rsid w:val="0023097C"/>
    <w:rsid w:val="0023409F"/>
    <w:rsid w:val="00243160"/>
    <w:rsid w:val="00244F24"/>
    <w:rsid w:val="00251260"/>
    <w:rsid w:val="0025546C"/>
    <w:rsid w:val="00257779"/>
    <w:rsid w:val="00263BC5"/>
    <w:rsid w:val="00263C28"/>
    <w:rsid w:val="002704DE"/>
    <w:rsid w:val="0027073C"/>
    <w:rsid w:val="0027272F"/>
    <w:rsid w:val="00272C1B"/>
    <w:rsid w:val="00285792"/>
    <w:rsid w:val="002936A5"/>
    <w:rsid w:val="002A6E92"/>
    <w:rsid w:val="002B00A7"/>
    <w:rsid w:val="002B14D6"/>
    <w:rsid w:val="002B1944"/>
    <w:rsid w:val="002B6378"/>
    <w:rsid w:val="002C025D"/>
    <w:rsid w:val="002C79D6"/>
    <w:rsid w:val="002D0A67"/>
    <w:rsid w:val="002D4C89"/>
    <w:rsid w:val="002D71BB"/>
    <w:rsid w:val="002D7865"/>
    <w:rsid w:val="002E3642"/>
    <w:rsid w:val="002F1D18"/>
    <w:rsid w:val="002F5A38"/>
    <w:rsid w:val="00301A73"/>
    <w:rsid w:val="003034F7"/>
    <w:rsid w:val="003045BC"/>
    <w:rsid w:val="00304BB0"/>
    <w:rsid w:val="00310B5B"/>
    <w:rsid w:val="0032212D"/>
    <w:rsid w:val="0032466B"/>
    <w:rsid w:val="003253D5"/>
    <w:rsid w:val="003318E7"/>
    <w:rsid w:val="003337E5"/>
    <w:rsid w:val="00333BB1"/>
    <w:rsid w:val="003368AB"/>
    <w:rsid w:val="00342497"/>
    <w:rsid w:val="00342746"/>
    <w:rsid w:val="0034393E"/>
    <w:rsid w:val="003474AE"/>
    <w:rsid w:val="00352C66"/>
    <w:rsid w:val="003612C8"/>
    <w:rsid w:val="00362551"/>
    <w:rsid w:val="003638F7"/>
    <w:rsid w:val="00370147"/>
    <w:rsid w:val="0037072E"/>
    <w:rsid w:val="0037445E"/>
    <w:rsid w:val="003817CF"/>
    <w:rsid w:val="00391872"/>
    <w:rsid w:val="003973B6"/>
    <w:rsid w:val="003A1F2E"/>
    <w:rsid w:val="003A6BB4"/>
    <w:rsid w:val="003C045C"/>
    <w:rsid w:val="003C4DF4"/>
    <w:rsid w:val="003C7551"/>
    <w:rsid w:val="003D3248"/>
    <w:rsid w:val="003D64F2"/>
    <w:rsid w:val="003E1A1D"/>
    <w:rsid w:val="003E2FDF"/>
    <w:rsid w:val="003F0E47"/>
    <w:rsid w:val="003F2B27"/>
    <w:rsid w:val="003F38E0"/>
    <w:rsid w:val="003F4B2E"/>
    <w:rsid w:val="00410C2D"/>
    <w:rsid w:val="00412BB6"/>
    <w:rsid w:val="004150DF"/>
    <w:rsid w:val="00422012"/>
    <w:rsid w:val="004227E9"/>
    <w:rsid w:val="004231A8"/>
    <w:rsid w:val="00425956"/>
    <w:rsid w:val="00444575"/>
    <w:rsid w:val="004449DA"/>
    <w:rsid w:val="00446F3D"/>
    <w:rsid w:val="00454FFA"/>
    <w:rsid w:val="004554AF"/>
    <w:rsid w:val="004608B6"/>
    <w:rsid w:val="00463C88"/>
    <w:rsid w:val="00472D97"/>
    <w:rsid w:val="00480A89"/>
    <w:rsid w:val="00485CD5"/>
    <w:rsid w:val="004A1505"/>
    <w:rsid w:val="004A3C1C"/>
    <w:rsid w:val="004A6512"/>
    <w:rsid w:val="004B18B6"/>
    <w:rsid w:val="004B5E87"/>
    <w:rsid w:val="004C02DF"/>
    <w:rsid w:val="004C1C13"/>
    <w:rsid w:val="004D267C"/>
    <w:rsid w:val="004D68D3"/>
    <w:rsid w:val="004D7B80"/>
    <w:rsid w:val="004D7E1B"/>
    <w:rsid w:val="004E04C0"/>
    <w:rsid w:val="004E43D4"/>
    <w:rsid w:val="004E7BB7"/>
    <w:rsid w:val="004F1E6F"/>
    <w:rsid w:val="004F2D37"/>
    <w:rsid w:val="004F33F0"/>
    <w:rsid w:val="004F3B9C"/>
    <w:rsid w:val="004F49A5"/>
    <w:rsid w:val="004F51C4"/>
    <w:rsid w:val="00500B90"/>
    <w:rsid w:val="00504DD4"/>
    <w:rsid w:val="00511EAE"/>
    <w:rsid w:val="00513362"/>
    <w:rsid w:val="005150EA"/>
    <w:rsid w:val="00516BBC"/>
    <w:rsid w:val="0051746E"/>
    <w:rsid w:val="0052055C"/>
    <w:rsid w:val="00520D65"/>
    <w:rsid w:val="00525747"/>
    <w:rsid w:val="0053712D"/>
    <w:rsid w:val="00540649"/>
    <w:rsid w:val="00544E34"/>
    <w:rsid w:val="00552F4C"/>
    <w:rsid w:val="00553006"/>
    <w:rsid w:val="00566427"/>
    <w:rsid w:val="00570BE6"/>
    <w:rsid w:val="00572F0F"/>
    <w:rsid w:val="005763B8"/>
    <w:rsid w:val="0058004C"/>
    <w:rsid w:val="00585841"/>
    <w:rsid w:val="0058769B"/>
    <w:rsid w:val="0059112D"/>
    <w:rsid w:val="005A2F60"/>
    <w:rsid w:val="005B01E8"/>
    <w:rsid w:val="005B53F6"/>
    <w:rsid w:val="005C0204"/>
    <w:rsid w:val="005C6A6E"/>
    <w:rsid w:val="005D5A30"/>
    <w:rsid w:val="005E3C25"/>
    <w:rsid w:val="005E7E50"/>
    <w:rsid w:val="005F48AF"/>
    <w:rsid w:val="005F75E8"/>
    <w:rsid w:val="00600960"/>
    <w:rsid w:val="006013E4"/>
    <w:rsid w:val="00606020"/>
    <w:rsid w:val="006132B2"/>
    <w:rsid w:val="006235B7"/>
    <w:rsid w:val="006260F8"/>
    <w:rsid w:val="0062621D"/>
    <w:rsid w:val="00637137"/>
    <w:rsid w:val="006454B4"/>
    <w:rsid w:val="00646E15"/>
    <w:rsid w:val="006512C6"/>
    <w:rsid w:val="00653E42"/>
    <w:rsid w:val="0066278D"/>
    <w:rsid w:val="00663653"/>
    <w:rsid w:val="006667F8"/>
    <w:rsid w:val="00671894"/>
    <w:rsid w:val="00691F43"/>
    <w:rsid w:val="00692452"/>
    <w:rsid w:val="006952AB"/>
    <w:rsid w:val="006A1735"/>
    <w:rsid w:val="006A2682"/>
    <w:rsid w:val="006A2769"/>
    <w:rsid w:val="006A42AE"/>
    <w:rsid w:val="006B0DC5"/>
    <w:rsid w:val="006B4F04"/>
    <w:rsid w:val="006B6699"/>
    <w:rsid w:val="006C1384"/>
    <w:rsid w:val="006C5423"/>
    <w:rsid w:val="006C7BCB"/>
    <w:rsid w:val="006D0614"/>
    <w:rsid w:val="006E0AF8"/>
    <w:rsid w:val="006F2C5A"/>
    <w:rsid w:val="006F4BB9"/>
    <w:rsid w:val="00701400"/>
    <w:rsid w:val="00701CA6"/>
    <w:rsid w:val="007026C9"/>
    <w:rsid w:val="00703261"/>
    <w:rsid w:val="00711189"/>
    <w:rsid w:val="0071501D"/>
    <w:rsid w:val="00717BCF"/>
    <w:rsid w:val="0072089C"/>
    <w:rsid w:val="0072270E"/>
    <w:rsid w:val="00723046"/>
    <w:rsid w:val="00724BB8"/>
    <w:rsid w:val="00732507"/>
    <w:rsid w:val="00733C0F"/>
    <w:rsid w:val="00747279"/>
    <w:rsid w:val="00750B8E"/>
    <w:rsid w:val="00751AA9"/>
    <w:rsid w:val="007568B6"/>
    <w:rsid w:val="007578BE"/>
    <w:rsid w:val="00763720"/>
    <w:rsid w:val="007650DC"/>
    <w:rsid w:val="00774FE4"/>
    <w:rsid w:val="00775BAF"/>
    <w:rsid w:val="007778BC"/>
    <w:rsid w:val="00782FAD"/>
    <w:rsid w:val="007833CF"/>
    <w:rsid w:val="00783830"/>
    <w:rsid w:val="00785DDC"/>
    <w:rsid w:val="007A1D75"/>
    <w:rsid w:val="007B35A5"/>
    <w:rsid w:val="007C17D9"/>
    <w:rsid w:val="007C3619"/>
    <w:rsid w:val="007C4163"/>
    <w:rsid w:val="007C5E75"/>
    <w:rsid w:val="007C67A0"/>
    <w:rsid w:val="007D17B3"/>
    <w:rsid w:val="007D527C"/>
    <w:rsid w:val="007D5CFB"/>
    <w:rsid w:val="007D6673"/>
    <w:rsid w:val="007D6786"/>
    <w:rsid w:val="007E5A01"/>
    <w:rsid w:val="007E7541"/>
    <w:rsid w:val="007F28EA"/>
    <w:rsid w:val="0081350A"/>
    <w:rsid w:val="00830414"/>
    <w:rsid w:val="00830B1A"/>
    <w:rsid w:val="00833B83"/>
    <w:rsid w:val="00833E36"/>
    <w:rsid w:val="0084382D"/>
    <w:rsid w:val="00845891"/>
    <w:rsid w:val="00850B84"/>
    <w:rsid w:val="00851DFE"/>
    <w:rsid w:val="008528EB"/>
    <w:rsid w:val="00854600"/>
    <w:rsid w:val="00854FD3"/>
    <w:rsid w:val="00855AC5"/>
    <w:rsid w:val="0085765F"/>
    <w:rsid w:val="00863E80"/>
    <w:rsid w:val="008665A9"/>
    <w:rsid w:val="00866AA7"/>
    <w:rsid w:val="00871D44"/>
    <w:rsid w:val="0087408B"/>
    <w:rsid w:val="00875DCF"/>
    <w:rsid w:val="00880FF6"/>
    <w:rsid w:val="0088171F"/>
    <w:rsid w:val="0088188C"/>
    <w:rsid w:val="00896F50"/>
    <w:rsid w:val="008A0064"/>
    <w:rsid w:val="008A0D27"/>
    <w:rsid w:val="008B1A57"/>
    <w:rsid w:val="008B41B3"/>
    <w:rsid w:val="008B5449"/>
    <w:rsid w:val="008C175C"/>
    <w:rsid w:val="008C5EA0"/>
    <w:rsid w:val="008C7C52"/>
    <w:rsid w:val="008D3099"/>
    <w:rsid w:val="008D6627"/>
    <w:rsid w:val="008E05D9"/>
    <w:rsid w:val="008F13BE"/>
    <w:rsid w:val="00900158"/>
    <w:rsid w:val="0090046B"/>
    <w:rsid w:val="0090304D"/>
    <w:rsid w:val="00903A0D"/>
    <w:rsid w:val="00906D70"/>
    <w:rsid w:val="00910171"/>
    <w:rsid w:val="00914884"/>
    <w:rsid w:val="0091583A"/>
    <w:rsid w:val="009159EF"/>
    <w:rsid w:val="0092115C"/>
    <w:rsid w:val="009244D0"/>
    <w:rsid w:val="00924DD4"/>
    <w:rsid w:val="0093064F"/>
    <w:rsid w:val="00931209"/>
    <w:rsid w:val="00933C83"/>
    <w:rsid w:val="0093444C"/>
    <w:rsid w:val="009354FD"/>
    <w:rsid w:val="00944B02"/>
    <w:rsid w:val="0094792F"/>
    <w:rsid w:val="00953DAA"/>
    <w:rsid w:val="0096628A"/>
    <w:rsid w:val="0097778B"/>
    <w:rsid w:val="00981B8B"/>
    <w:rsid w:val="0099008E"/>
    <w:rsid w:val="0099066B"/>
    <w:rsid w:val="009A01A7"/>
    <w:rsid w:val="009B2060"/>
    <w:rsid w:val="009B7BE6"/>
    <w:rsid w:val="009B7DF1"/>
    <w:rsid w:val="009C11EA"/>
    <w:rsid w:val="009C4789"/>
    <w:rsid w:val="009C568C"/>
    <w:rsid w:val="009C6A8C"/>
    <w:rsid w:val="009C7853"/>
    <w:rsid w:val="009C7D02"/>
    <w:rsid w:val="009D5C69"/>
    <w:rsid w:val="009E09F4"/>
    <w:rsid w:val="009E139D"/>
    <w:rsid w:val="009E188A"/>
    <w:rsid w:val="009E2DAF"/>
    <w:rsid w:val="00A00BF7"/>
    <w:rsid w:val="00A02915"/>
    <w:rsid w:val="00A06882"/>
    <w:rsid w:val="00A1615B"/>
    <w:rsid w:val="00A1757A"/>
    <w:rsid w:val="00A211C9"/>
    <w:rsid w:val="00A23A8B"/>
    <w:rsid w:val="00A25B6D"/>
    <w:rsid w:val="00A26108"/>
    <w:rsid w:val="00A26920"/>
    <w:rsid w:val="00A3596C"/>
    <w:rsid w:val="00A36833"/>
    <w:rsid w:val="00A4266A"/>
    <w:rsid w:val="00A51423"/>
    <w:rsid w:val="00A520CD"/>
    <w:rsid w:val="00A52FC9"/>
    <w:rsid w:val="00A5312E"/>
    <w:rsid w:val="00A5456A"/>
    <w:rsid w:val="00A62B7C"/>
    <w:rsid w:val="00A662FB"/>
    <w:rsid w:val="00A70515"/>
    <w:rsid w:val="00A713C9"/>
    <w:rsid w:val="00A75897"/>
    <w:rsid w:val="00A77602"/>
    <w:rsid w:val="00A81124"/>
    <w:rsid w:val="00A82575"/>
    <w:rsid w:val="00A830CB"/>
    <w:rsid w:val="00A86BC6"/>
    <w:rsid w:val="00A9027A"/>
    <w:rsid w:val="00A91467"/>
    <w:rsid w:val="00A96E14"/>
    <w:rsid w:val="00A9713B"/>
    <w:rsid w:val="00AA413C"/>
    <w:rsid w:val="00AA5A0B"/>
    <w:rsid w:val="00AB06F3"/>
    <w:rsid w:val="00AB4F0A"/>
    <w:rsid w:val="00AB533A"/>
    <w:rsid w:val="00AB5E55"/>
    <w:rsid w:val="00AC4905"/>
    <w:rsid w:val="00AD067A"/>
    <w:rsid w:val="00AD14D1"/>
    <w:rsid w:val="00AD6CD0"/>
    <w:rsid w:val="00AE0ADF"/>
    <w:rsid w:val="00AE4B92"/>
    <w:rsid w:val="00AE7D74"/>
    <w:rsid w:val="00B052B2"/>
    <w:rsid w:val="00B12CA4"/>
    <w:rsid w:val="00B21646"/>
    <w:rsid w:val="00B23312"/>
    <w:rsid w:val="00B25BD7"/>
    <w:rsid w:val="00B26254"/>
    <w:rsid w:val="00B34738"/>
    <w:rsid w:val="00B36593"/>
    <w:rsid w:val="00B37ED1"/>
    <w:rsid w:val="00B412EA"/>
    <w:rsid w:val="00B437E4"/>
    <w:rsid w:val="00B45463"/>
    <w:rsid w:val="00B45843"/>
    <w:rsid w:val="00B51C86"/>
    <w:rsid w:val="00B51EC5"/>
    <w:rsid w:val="00B63F73"/>
    <w:rsid w:val="00B67658"/>
    <w:rsid w:val="00B71F39"/>
    <w:rsid w:val="00B86233"/>
    <w:rsid w:val="00BA2F65"/>
    <w:rsid w:val="00BA3F27"/>
    <w:rsid w:val="00BB6224"/>
    <w:rsid w:val="00BC3DBB"/>
    <w:rsid w:val="00BC5F05"/>
    <w:rsid w:val="00BD1223"/>
    <w:rsid w:val="00BD4DA9"/>
    <w:rsid w:val="00BD4EB7"/>
    <w:rsid w:val="00BD7993"/>
    <w:rsid w:val="00BE27A1"/>
    <w:rsid w:val="00BE2AD1"/>
    <w:rsid w:val="00BE5908"/>
    <w:rsid w:val="00BE76B4"/>
    <w:rsid w:val="00BF663B"/>
    <w:rsid w:val="00BF6A90"/>
    <w:rsid w:val="00C1155A"/>
    <w:rsid w:val="00C142DF"/>
    <w:rsid w:val="00C148B1"/>
    <w:rsid w:val="00C173BD"/>
    <w:rsid w:val="00C177F0"/>
    <w:rsid w:val="00C31E6A"/>
    <w:rsid w:val="00C325C1"/>
    <w:rsid w:val="00C344FA"/>
    <w:rsid w:val="00C4188F"/>
    <w:rsid w:val="00C42351"/>
    <w:rsid w:val="00C436F6"/>
    <w:rsid w:val="00C462F5"/>
    <w:rsid w:val="00C560EC"/>
    <w:rsid w:val="00C5796D"/>
    <w:rsid w:val="00C655DD"/>
    <w:rsid w:val="00C665CF"/>
    <w:rsid w:val="00C71FCF"/>
    <w:rsid w:val="00C74D71"/>
    <w:rsid w:val="00C77981"/>
    <w:rsid w:val="00C8200C"/>
    <w:rsid w:val="00C837D8"/>
    <w:rsid w:val="00C84689"/>
    <w:rsid w:val="00C92B16"/>
    <w:rsid w:val="00C934B5"/>
    <w:rsid w:val="00C97349"/>
    <w:rsid w:val="00CA0AE4"/>
    <w:rsid w:val="00CB110C"/>
    <w:rsid w:val="00CB39C7"/>
    <w:rsid w:val="00CB4918"/>
    <w:rsid w:val="00CC0453"/>
    <w:rsid w:val="00CD12AD"/>
    <w:rsid w:val="00CD1A21"/>
    <w:rsid w:val="00CE1324"/>
    <w:rsid w:val="00CE245C"/>
    <w:rsid w:val="00CF17AD"/>
    <w:rsid w:val="00CF2925"/>
    <w:rsid w:val="00CF4360"/>
    <w:rsid w:val="00CF6FE1"/>
    <w:rsid w:val="00D01C74"/>
    <w:rsid w:val="00D11A97"/>
    <w:rsid w:val="00D11A9D"/>
    <w:rsid w:val="00D12471"/>
    <w:rsid w:val="00D13086"/>
    <w:rsid w:val="00D1556D"/>
    <w:rsid w:val="00D17517"/>
    <w:rsid w:val="00D17D77"/>
    <w:rsid w:val="00D35620"/>
    <w:rsid w:val="00D424C0"/>
    <w:rsid w:val="00D45E62"/>
    <w:rsid w:val="00D478CB"/>
    <w:rsid w:val="00D50204"/>
    <w:rsid w:val="00D508CE"/>
    <w:rsid w:val="00D50950"/>
    <w:rsid w:val="00D51455"/>
    <w:rsid w:val="00D5563C"/>
    <w:rsid w:val="00D60CFD"/>
    <w:rsid w:val="00D62DFD"/>
    <w:rsid w:val="00D64932"/>
    <w:rsid w:val="00D72292"/>
    <w:rsid w:val="00D74170"/>
    <w:rsid w:val="00D8252E"/>
    <w:rsid w:val="00D8461E"/>
    <w:rsid w:val="00D93895"/>
    <w:rsid w:val="00D974D7"/>
    <w:rsid w:val="00DA0F12"/>
    <w:rsid w:val="00DA3243"/>
    <w:rsid w:val="00DA3885"/>
    <w:rsid w:val="00DA6851"/>
    <w:rsid w:val="00DB0293"/>
    <w:rsid w:val="00DB7077"/>
    <w:rsid w:val="00DC3A5B"/>
    <w:rsid w:val="00DD0FD6"/>
    <w:rsid w:val="00DE5546"/>
    <w:rsid w:val="00DE6F06"/>
    <w:rsid w:val="00DF08B1"/>
    <w:rsid w:val="00E13E1C"/>
    <w:rsid w:val="00E20651"/>
    <w:rsid w:val="00E275F8"/>
    <w:rsid w:val="00E31710"/>
    <w:rsid w:val="00E32544"/>
    <w:rsid w:val="00E3349A"/>
    <w:rsid w:val="00E37B2D"/>
    <w:rsid w:val="00E42B25"/>
    <w:rsid w:val="00E457FD"/>
    <w:rsid w:val="00E46192"/>
    <w:rsid w:val="00E46F7A"/>
    <w:rsid w:val="00E52BBD"/>
    <w:rsid w:val="00E53E85"/>
    <w:rsid w:val="00E55600"/>
    <w:rsid w:val="00E55A70"/>
    <w:rsid w:val="00E61F95"/>
    <w:rsid w:val="00E731E1"/>
    <w:rsid w:val="00E7453E"/>
    <w:rsid w:val="00E7499A"/>
    <w:rsid w:val="00E76165"/>
    <w:rsid w:val="00E809A0"/>
    <w:rsid w:val="00E82796"/>
    <w:rsid w:val="00E8377B"/>
    <w:rsid w:val="00E8463F"/>
    <w:rsid w:val="00E8479D"/>
    <w:rsid w:val="00E91EED"/>
    <w:rsid w:val="00E93D50"/>
    <w:rsid w:val="00E97839"/>
    <w:rsid w:val="00EA3882"/>
    <w:rsid w:val="00EA5DF0"/>
    <w:rsid w:val="00EA6ABD"/>
    <w:rsid w:val="00EA75E8"/>
    <w:rsid w:val="00EC0A57"/>
    <w:rsid w:val="00EC0EDB"/>
    <w:rsid w:val="00EC14F8"/>
    <w:rsid w:val="00EC3B9C"/>
    <w:rsid w:val="00EC6D93"/>
    <w:rsid w:val="00ED0115"/>
    <w:rsid w:val="00ED41F5"/>
    <w:rsid w:val="00ED782D"/>
    <w:rsid w:val="00EE1264"/>
    <w:rsid w:val="00EE238E"/>
    <w:rsid w:val="00EE72F3"/>
    <w:rsid w:val="00EF1A40"/>
    <w:rsid w:val="00EF1E5B"/>
    <w:rsid w:val="00EF4456"/>
    <w:rsid w:val="00EF6984"/>
    <w:rsid w:val="00EF76BD"/>
    <w:rsid w:val="00F01714"/>
    <w:rsid w:val="00F119B4"/>
    <w:rsid w:val="00F14209"/>
    <w:rsid w:val="00F160F5"/>
    <w:rsid w:val="00F22C77"/>
    <w:rsid w:val="00F3249D"/>
    <w:rsid w:val="00F363FE"/>
    <w:rsid w:val="00F36FE4"/>
    <w:rsid w:val="00F4225A"/>
    <w:rsid w:val="00F432E1"/>
    <w:rsid w:val="00F461E3"/>
    <w:rsid w:val="00F54651"/>
    <w:rsid w:val="00F7099B"/>
    <w:rsid w:val="00F71D6B"/>
    <w:rsid w:val="00F726CB"/>
    <w:rsid w:val="00F75FDC"/>
    <w:rsid w:val="00F80D0D"/>
    <w:rsid w:val="00F86574"/>
    <w:rsid w:val="00F93E98"/>
    <w:rsid w:val="00FA2988"/>
    <w:rsid w:val="00FB5C0A"/>
    <w:rsid w:val="00FB600D"/>
    <w:rsid w:val="00FC24C1"/>
    <w:rsid w:val="00FD1125"/>
    <w:rsid w:val="00FE00D0"/>
    <w:rsid w:val="00FE3DCD"/>
    <w:rsid w:val="00FE614A"/>
    <w:rsid w:val="00FE616A"/>
    <w:rsid w:val="00FE6631"/>
    <w:rsid w:val="00FE7A5F"/>
    <w:rsid w:val="00FF05BD"/>
    <w:rsid w:val="00FF0762"/>
    <w:rsid w:val="00FF0788"/>
    <w:rsid w:val="00FF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F5A03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7BC5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197BC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7BC5"/>
    <w:rPr>
      <w:rFonts w:ascii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197BC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B5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3F6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B53F6"/>
  </w:style>
  <w:style w:type="character" w:customStyle="1" w:styleId="mb">
    <w:name w:val="mb"/>
    <w:basedOn w:val="DefaultParagraphFont"/>
    <w:rsid w:val="00910171"/>
  </w:style>
  <w:style w:type="character" w:customStyle="1" w:styleId="apple-converted-space">
    <w:name w:val="apple-converted-space"/>
    <w:basedOn w:val="DefaultParagraphFont"/>
    <w:rsid w:val="007650DC"/>
  </w:style>
  <w:style w:type="paragraph" w:customStyle="1" w:styleId="EndNoteBibliography">
    <w:name w:val="EndNote Bibliography"/>
    <w:basedOn w:val="Normal"/>
    <w:link w:val="EndNoteBibliographyChar"/>
    <w:rsid w:val="00F8657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6574"/>
    <w:rPr>
      <w:rFonts w:ascii="Calibri" w:hAnsi="Calibri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53E8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E85"/>
    <w:rPr>
      <w:rFonts w:ascii="Calibri" w:hAnsi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C0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25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25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2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25D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900158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AE0AD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57FD"/>
  </w:style>
  <w:style w:type="paragraph" w:styleId="Header">
    <w:name w:val="header"/>
    <w:basedOn w:val="Normal"/>
    <w:link w:val="HeaderChar"/>
    <w:uiPriority w:val="99"/>
    <w:unhideWhenUsed/>
    <w:rsid w:val="007D5C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FB"/>
    <w:rPr>
      <w:sz w:val="22"/>
      <w:szCs w:val="22"/>
      <w:lang w:val="en-GB"/>
    </w:rPr>
  </w:style>
  <w:style w:type="character" w:customStyle="1" w:styleId="frlabel">
    <w:name w:val="fr_label"/>
    <w:basedOn w:val="DefaultParagraphFont"/>
    <w:rsid w:val="008528EB"/>
  </w:style>
  <w:style w:type="character" w:styleId="Hyperlink">
    <w:name w:val="Hyperlink"/>
    <w:basedOn w:val="DefaultParagraphFont"/>
    <w:uiPriority w:val="99"/>
    <w:semiHidden/>
    <w:unhideWhenUsed/>
    <w:rsid w:val="008528EB"/>
    <w:rPr>
      <w:color w:val="0000FF"/>
      <w:u w:val="single"/>
    </w:rPr>
  </w:style>
  <w:style w:type="character" w:customStyle="1" w:styleId="hithilite">
    <w:name w:val="hithilite"/>
    <w:basedOn w:val="DefaultParagraphFont"/>
    <w:rsid w:val="00852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4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6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1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6EBA1-BE9B-4C5F-AFBA-4049FFC44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dwards</dc:creator>
  <cp:keywords/>
  <dc:description/>
  <cp:lastModifiedBy>Ruddock, Jim - Oxford</cp:lastModifiedBy>
  <cp:revision>3</cp:revision>
  <dcterms:created xsi:type="dcterms:W3CDTF">2018-03-12T10:01:00Z</dcterms:created>
  <dcterms:modified xsi:type="dcterms:W3CDTF">2018-03-12T10:03:00Z</dcterms:modified>
</cp:coreProperties>
</file>